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1FA" w:rsidRPr="00235388" w:rsidRDefault="000F31FA" w:rsidP="00235388">
      <w:pPr>
        <w:spacing w:before="240" w:after="120" w:line="260" w:lineRule="exact"/>
        <w:rPr>
          <w:b/>
          <w:color w:val="000000"/>
          <w:sz w:val="20"/>
          <w:szCs w:val="20"/>
          <w:lang w:bidi="bo-CN"/>
        </w:rPr>
      </w:pPr>
      <w:r w:rsidRPr="0023538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7</w:t>
      </w:r>
      <w:r w:rsidR="0023538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235388" w:rsidRPr="0023538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23538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bookmarkStart w:id="0" w:name="_GoBack"/>
      <w:bookmarkEnd w:id="0"/>
      <w:r w:rsidRPr="0023538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List of attendant features that are significantly cell-specific for regulation of K562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276"/>
      </w:tblGrid>
      <w:tr w:rsidR="000F31FA" w:rsidRPr="00F6170B" w:rsidTr="001D4D40">
        <w:trPr>
          <w:jc w:val="center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/>
                <w:color w:val="000000"/>
                <w:sz w:val="20"/>
                <w:szCs w:val="20"/>
                <w:shd w:val="clear" w:color="auto" w:fill="FFFFFF"/>
              </w:rPr>
              <w:t>Fe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  <w:tcBorders>
              <w:top w:val="single" w:sz="4" w:space="0" w:color="auto"/>
            </w:tcBorders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c-</w:t>
            </w:r>
            <w:proofErr w:type="spellStart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Myc</w:t>
            </w:r>
            <w:proofErr w:type="spellEnd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 xml:space="preserve"> [101, 50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382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9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C/</w:t>
            </w:r>
            <w:proofErr w:type="spellStart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EBPδ</w:t>
            </w:r>
            <w:proofErr w:type="spellEnd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 xml:space="preserve">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339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8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C/</w:t>
            </w:r>
            <w:proofErr w:type="spellStart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EBPδ</w:t>
            </w:r>
            <w:proofErr w:type="spellEnd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 xml:space="preserve"> [ 101, 5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198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3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SMAD5 [101, 5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886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7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BTB33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344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9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ARID2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307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6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Arnt</w:t>
            </w:r>
            <w:proofErr w:type="spellEnd"/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 xml:space="preserve"> [-500, -201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575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8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SMARCE1 [-100, 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644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1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NCoA-1 [101, 5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266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1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SMARCE1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368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6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GATA-2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139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0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GATA-2 [-1000, -501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7.597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8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NF75A [-100, 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993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3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SMAD5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172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65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Abundance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260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8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Mxi-1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053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4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VEZF1 [-100, 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411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1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NF592 [-5000, -1001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257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7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NF282 [-100, 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822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2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c-Ets-1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980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JARID1B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151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7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FX [-100, 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532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7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KLF16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665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6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FOXM1 [-200, -101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747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NCoA-1 [501, 10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996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7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NF18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383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JARID1B [101, 5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411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YY1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616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CREB-3 [101, 5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689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4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Elf-4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211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5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NF3 [101, 5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870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3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MTA3 [1, 10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653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4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CREM [-100, 0]</w:t>
            </w:r>
          </w:p>
        </w:tc>
        <w:tc>
          <w:tcPr>
            <w:tcW w:w="1276" w:type="dxa"/>
          </w:tcPr>
          <w:p w:rsidR="000F31FA" w:rsidRPr="00F6170B" w:rsidRDefault="000F31FA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803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2</w:t>
            </w:r>
          </w:p>
        </w:tc>
      </w:tr>
      <w:tr w:rsidR="000F31FA" w:rsidRPr="00F6170B" w:rsidTr="001D4D40">
        <w:trPr>
          <w:jc w:val="center"/>
        </w:trPr>
        <w:tc>
          <w:tcPr>
            <w:tcW w:w="2292" w:type="dxa"/>
            <w:tcBorders>
              <w:bottom w:val="single" w:sz="4" w:space="0" w:color="auto"/>
            </w:tcBorders>
          </w:tcPr>
          <w:p w:rsidR="000F31FA" w:rsidRPr="00F6170B" w:rsidRDefault="000F31FA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ZNF263 [-100, 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F31FA" w:rsidRPr="00F6170B" w:rsidRDefault="000F31FA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644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1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1FA"/>
    <w:rsid w:val="000F31FA"/>
    <w:rsid w:val="00235388"/>
    <w:rsid w:val="0064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3911B"/>
  <w15:chartTrackingRefBased/>
  <w15:docId w15:val="{7830AC10-BBC6-451F-97D1-94A597781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31FA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31F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F3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6:00Z</dcterms:created>
  <dcterms:modified xsi:type="dcterms:W3CDTF">2020-07-18T19:07:00Z</dcterms:modified>
</cp:coreProperties>
</file>